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E8DA3" w14:textId="77777777" w:rsidR="00FE6E07" w:rsidRDefault="00FE6E07" w:rsidP="00F47135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pPr w:leftFromText="142" w:rightFromText="142" w:vertAnchor="page" w:horzAnchor="margin" w:tblpY="2503"/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630"/>
        <w:gridCol w:w="1630"/>
        <w:gridCol w:w="1630"/>
        <w:gridCol w:w="1630"/>
      </w:tblGrid>
      <w:tr w:rsidR="00FE6E07" w:rsidRPr="00E237BB" w14:paraId="0320BDC9" w14:textId="77777777" w:rsidTr="0000252A">
        <w:trPr>
          <w:trHeight w:val="781"/>
        </w:trPr>
        <w:tc>
          <w:tcPr>
            <w:tcW w:w="8505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EDF6C5" w14:textId="698241BE" w:rsidR="00FE6E07" w:rsidRPr="008F3288" w:rsidRDefault="0000252A" w:rsidP="00FE6E07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upplemental Table S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 xml:space="preserve">3 Number of All myofibers and 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Type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Ⅰ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 xml:space="preserve"> myofibers</w:t>
            </w:r>
          </w:p>
        </w:tc>
      </w:tr>
      <w:tr w:rsidR="0000252A" w:rsidRPr="005D6C75" w14:paraId="234E363C" w14:textId="77777777" w:rsidTr="0000252A">
        <w:trPr>
          <w:trHeight w:val="781"/>
        </w:trPr>
        <w:tc>
          <w:tcPr>
            <w:tcW w:w="19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964A78D" w14:textId="77777777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57CD079" w14:textId="77777777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Young_SED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0567C5C" w14:textId="77777777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Young_VER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0EDBD6C" w14:textId="35936E26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Aged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_SED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B88B692" w14:textId="05E75811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Aged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_VWR</w:t>
            </w:r>
          </w:p>
        </w:tc>
      </w:tr>
      <w:tr w:rsidR="0000252A" w:rsidRPr="005D6C75" w14:paraId="197F5912" w14:textId="77777777" w:rsidTr="0000252A">
        <w:trPr>
          <w:trHeight w:val="850"/>
        </w:trPr>
        <w:tc>
          <w:tcPr>
            <w:tcW w:w="1985" w:type="dxa"/>
            <w:vAlign w:val="center"/>
            <w:hideMark/>
          </w:tcPr>
          <w:p w14:paraId="7B62694C" w14:textId="77777777" w:rsidR="0000252A" w:rsidRPr="0000252A" w:rsidRDefault="0000252A" w:rsidP="002D64C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SOL</w:t>
            </w:r>
          </w:p>
          <w:p w14:paraId="0A835A24" w14:textId="2E857F5F" w:rsidR="0000252A" w:rsidRPr="0000252A" w:rsidRDefault="0000252A" w:rsidP="002D64C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(</w:t>
            </w:r>
            <w:r w:rsidR="00EE2596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Total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 xml:space="preserve"> myofibers)</w:t>
            </w:r>
          </w:p>
        </w:tc>
        <w:tc>
          <w:tcPr>
            <w:tcW w:w="1630" w:type="dxa"/>
            <w:noWrap/>
            <w:vAlign w:val="center"/>
            <w:hideMark/>
          </w:tcPr>
          <w:p w14:paraId="6C25CF59" w14:textId="5CC7D530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849.3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62.4</w:t>
            </w:r>
          </w:p>
        </w:tc>
        <w:tc>
          <w:tcPr>
            <w:tcW w:w="1630" w:type="dxa"/>
            <w:noWrap/>
            <w:vAlign w:val="center"/>
            <w:hideMark/>
          </w:tcPr>
          <w:p w14:paraId="019072FC" w14:textId="231495FC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807.0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124.1</w:t>
            </w:r>
          </w:p>
        </w:tc>
        <w:tc>
          <w:tcPr>
            <w:tcW w:w="1630" w:type="dxa"/>
            <w:noWrap/>
            <w:vAlign w:val="center"/>
            <w:hideMark/>
          </w:tcPr>
          <w:p w14:paraId="1D97E585" w14:textId="23C49094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787.3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 xml:space="preserve"> 112.5</w:t>
            </w:r>
          </w:p>
        </w:tc>
        <w:tc>
          <w:tcPr>
            <w:tcW w:w="1630" w:type="dxa"/>
            <w:noWrap/>
            <w:vAlign w:val="center"/>
            <w:hideMark/>
          </w:tcPr>
          <w:p w14:paraId="674CED17" w14:textId="076BE7AA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655.8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9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8.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6</w:t>
            </w:r>
          </w:p>
        </w:tc>
      </w:tr>
      <w:tr w:rsidR="0000252A" w:rsidRPr="005D6C75" w14:paraId="78A50833" w14:textId="77777777" w:rsidTr="0000252A">
        <w:trPr>
          <w:trHeight w:val="850"/>
        </w:trPr>
        <w:tc>
          <w:tcPr>
            <w:tcW w:w="1985" w:type="dxa"/>
            <w:vAlign w:val="center"/>
            <w:hideMark/>
          </w:tcPr>
          <w:p w14:paraId="6804B16D" w14:textId="77777777" w:rsidR="0000252A" w:rsidRPr="0000252A" w:rsidRDefault="0000252A" w:rsidP="002D64C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SOL</w:t>
            </w:r>
          </w:p>
          <w:p w14:paraId="4588D6E3" w14:textId="2DEB69F1" w:rsidR="0000252A" w:rsidRPr="0000252A" w:rsidRDefault="0000252A" w:rsidP="002D64C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(Type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Ⅰ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 xml:space="preserve"> myofibers)</w:t>
            </w:r>
          </w:p>
        </w:tc>
        <w:tc>
          <w:tcPr>
            <w:tcW w:w="1630" w:type="dxa"/>
            <w:noWrap/>
            <w:vAlign w:val="center"/>
            <w:hideMark/>
          </w:tcPr>
          <w:p w14:paraId="2DA8AA04" w14:textId="151AF3F2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347.3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27.8</w:t>
            </w:r>
          </w:p>
        </w:tc>
        <w:tc>
          <w:tcPr>
            <w:tcW w:w="1630" w:type="dxa"/>
            <w:noWrap/>
            <w:vAlign w:val="center"/>
            <w:hideMark/>
          </w:tcPr>
          <w:p w14:paraId="3A8F3658" w14:textId="769BDA9C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422.3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53.5</w:t>
            </w:r>
          </w:p>
        </w:tc>
        <w:tc>
          <w:tcPr>
            <w:tcW w:w="1630" w:type="dxa"/>
            <w:noWrap/>
            <w:vAlign w:val="center"/>
            <w:hideMark/>
          </w:tcPr>
          <w:p w14:paraId="23248E1C" w14:textId="58A2080D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32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3.8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71.1</w:t>
            </w:r>
          </w:p>
        </w:tc>
        <w:tc>
          <w:tcPr>
            <w:tcW w:w="1630" w:type="dxa"/>
            <w:noWrap/>
            <w:vAlign w:val="center"/>
            <w:hideMark/>
          </w:tcPr>
          <w:p w14:paraId="4C6C8E3B" w14:textId="75BFA273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340.0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44.3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  <w:vertAlign w:val="superscript"/>
              </w:rPr>
              <w:t>†</w:t>
            </w:r>
          </w:p>
        </w:tc>
      </w:tr>
      <w:tr w:rsidR="0000252A" w:rsidRPr="005D6C75" w14:paraId="456F93BB" w14:textId="77777777" w:rsidTr="0000252A">
        <w:trPr>
          <w:trHeight w:val="850"/>
        </w:trPr>
        <w:tc>
          <w:tcPr>
            <w:tcW w:w="1985" w:type="dxa"/>
            <w:vAlign w:val="center"/>
            <w:hideMark/>
          </w:tcPr>
          <w:p w14:paraId="56AC4474" w14:textId="293FEAB9" w:rsidR="0000252A" w:rsidRPr="0000252A" w:rsidRDefault="0000252A" w:rsidP="002D64C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PLAN</w:t>
            </w:r>
          </w:p>
          <w:p w14:paraId="6E388E9A" w14:textId="61F76FCA" w:rsidR="0000252A" w:rsidRPr="0000252A" w:rsidRDefault="0000252A" w:rsidP="002D64C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(</w:t>
            </w:r>
            <w:r w:rsidR="00EE2596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Total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 xml:space="preserve"> myofibers)</w:t>
            </w:r>
          </w:p>
        </w:tc>
        <w:tc>
          <w:tcPr>
            <w:tcW w:w="1630" w:type="dxa"/>
            <w:noWrap/>
            <w:vAlign w:val="center"/>
            <w:hideMark/>
          </w:tcPr>
          <w:p w14:paraId="0AC39060" w14:textId="718807BC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943.3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166.1</w:t>
            </w:r>
          </w:p>
        </w:tc>
        <w:tc>
          <w:tcPr>
            <w:tcW w:w="1630" w:type="dxa"/>
            <w:noWrap/>
            <w:vAlign w:val="center"/>
            <w:hideMark/>
          </w:tcPr>
          <w:p w14:paraId="0B86720B" w14:textId="7A993881" w:rsidR="0000252A" w:rsidRPr="0000252A" w:rsidRDefault="0000252A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973.0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142.7</w:t>
            </w:r>
          </w:p>
        </w:tc>
        <w:tc>
          <w:tcPr>
            <w:tcW w:w="1630" w:type="dxa"/>
            <w:noWrap/>
            <w:vAlign w:val="center"/>
            <w:hideMark/>
          </w:tcPr>
          <w:p w14:paraId="3FD1C831" w14:textId="3C9B3333" w:rsidR="0000252A" w:rsidRPr="0000252A" w:rsidRDefault="000964D7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856.0</w:t>
            </w:r>
            <w:r w:rsidR="0000252A"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76.5</w:t>
            </w:r>
          </w:p>
        </w:tc>
        <w:tc>
          <w:tcPr>
            <w:tcW w:w="1630" w:type="dxa"/>
            <w:noWrap/>
            <w:vAlign w:val="center"/>
            <w:hideMark/>
          </w:tcPr>
          <w:p w14:paraId="6DF9E27B" w14:textId="6700E910" w:rsidR="0000252A" w:rsidRPr="0000252A" w:rsidRDefault="000964D7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781.8</w:t>
            </w:r>
            <w:r w:rsidR="0000252A"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186.4</w:t>
            </w:r>
          </w:p>
        </w:tc>
      </w:tr>
      <w:tr w:rsidR="0000252A" w:rsidRPr="005D6C75" w14:paraId="4C4D2F7E" w14:textId="77777777" w:rsidTr="0000252A">
        <w:trPr>
          <w:trHeight w:val="85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CC14B" w14:textId="19F5164B" w:rsidR="0000252A" w:rsidRPr="0000252A" w:rsidRDefault="0000252A" w:rsidP="002D64C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PLAN</w:t>
            </w:r>
          </w:p>
          <w:p w14:paraId="64833F21" w14:textId="00A026E7" w:rsidR="0000252A" w:rsidRPr="0000252A" w:rsidRDefault="0000252A" w:rsidP="002D64C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(Type</w:t>
            </w:r>
            <w:r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Ⅰ</w:t>
            </w:r>
            <w:r w:rsidRPr="000025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 xml:space="preserve"> myofibers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9B8CC" w14:textId="7CF6F546" w:rsidR="0000252A" w:rsidRPr="0000252A" w:rsidRDefault="000964D7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80.3</w:t>
            </w:r>
            <w:r w:rsidR="0000252A"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15.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31B7C" w14:textId="1760E09D" w:rsidR="0000252A" w:rsidRPr="0000252A" w:rsidRDefault="000964D7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83.8</w:t>
            </w:r>
            <w:r w:rsidR="0000252A"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36.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258C9" w14:textId="3C4A0DAD" w:rsidR="0000252A" w:rsidRPr="0000252A" w:rsidRDefault="000964D7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101.8</w:t>
            </w:r>
            <w:r w:rsidR="0000252A"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36.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4F0B6" w14:textId="6D8A3FCB" w:rsidR="0000252A" w:rsidRPr="0000252A" w:rsidRDefault="000964D7" w:rsidP="00D73EDB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81.8</w:t>
            </w:r>
            <w:r w:rsidR="0000252A" w:rsidRPr="0000252A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23.2</w:t>
            </w:r>
          </w:p>
        </w:tc>
      </w:tr>
    </w:tbl>
    <w:p w14:paraId="48B71464" w14:textId="77777777" w:rsidR="008F3288" w:rsidRDefault="008F3288" w:rsidP="00F47135">
      <w:pPr>
        <w:rPr>
          <w:rFonts w:ascii="Times New Roman" w:hAnsi="Times New Roman" w:cs="Times New Roman"/>
          <w:sz w:val="24"/>
          <w:szCs w:val="28"/>
        </w:rPr>
      </w:pPr>
    </w:p>
    <w:p w14:paraId="4B8F41C9" w14:textId="79E2ABC1" w:rsidR="000069CF" w:rsidRDefault="00F47135" w:rsidP="000069CF">
      <w:pPr>
        <w:rPr>
          <w:rFonts w:ascii="Times New Roman" w:hAnsi="Times New Roman" w:cs="Times New Roman"/>
          <w:sz w:val="24"/>
          <w:szCs w:val="28"/>
        </w:rPr>
      </w:pPr>
      <w:r w:rsidRPr="0055529A">
        <w:rPr>
          <w:rFonts w:ascii="Times New Roman" w:hAnsi="Times New Roman" w:cs="Times New Roman" w:hint="eastAsia"/>
          <w:sz w:val="24"/>
          <w:szCs w:val="28"/>
        </w:rPr>
        <w:t xml:space="preserve">Dates are expressed as means </w:t>
      </w:r>
      <w:r w:rsidRPr="0055529A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±</w:t>
      </w:r>
      <w:r w:rsidRPr="0055529A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SD.</w:t>
      </w:r>
      <w:r w:rsidRPr="0055529A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2B3DB29E" w14:textId="07E40B9E" w:rsidR="00C82119" w:rsidRDefault="00C8211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C82119" w:rsidSect="008F32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78AFB" w14:textId="77777777" w:rsidR="00690E2C" w:rsidRDefault="00690E2C" w:rsidP="005B74AB">
      <w:r>
        <w:separator/>
      </w:r>
    </w:p>
  </w:endnote>
  <w:endnote w:type="continuationSeparator" w:id="0">
    <w:p w14:paraId="74A934E2" w14:textId="77777777" w:rsidR="00690E2C" w:rsidRDefault="00690E2C" w:rsidP="005B7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DCC527" w14:textId="77777777" w:rsidR="00690E2C" w:rsidRDefault="00690E2C" w:rsidP="005B74AB">
      <w:r>
        <w:separator/>
      </w:r>
    </w:p>
  </w:footnote>
  <w:footnote w:type="continuationSeparator" w:id="0">
    <w:p w14:paraId="7480F939" w14:textId="77777777" w:rsidR="00690E2C" w:rsidRDefault="00690E2C" w:rsidP="005B7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4117E3"/>
    <w:multiLevelType w:val="hybridMultilevel"/>
    <w:tmpl w:val="480EB06E"/>
    <w:lvl w:ilvl="0" w:tplc="0EE279F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41325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829"/>
    <w:rsid w:val="0000252A"/>
    <w:rsid w:val="000069CF"/>
    <w:rsid w:val="0004491C"/>
    <w:rsid w:val="000964D7"/>
    <w:rsid w:val="000E41DC"/>
    <w:rsid w:val="00132CED"/>
    <w:rsid w:val="00152DBE"/>
    <w:rsid w:val="00204CBC"/>
    <w:rsid w:val="00247F6C"/>
    <w:rsid w:val="00263529"/>
    <w:rsid w:val="002A1FF1"/>
    <w:rsid w:val="002D64C0"/>
    <w:rsid w:val="00366FAA"/>
    <w:rsid w:val="003A3FAF"/>
    <w:rsid w:val="003D72FA"/>
    <w:rsid w:val="003E35F8"/>
    <w:rsid w:val="004072C8"/>
    <w:rsid w:val="00422529"/>
    <w:rsid w:val="004C24C1"/>
    <w:rsid w:val="00512EFD"/>
    <w:rsid w:val="00581265"/>
    <w:rsid w:val="005B74AB"/>
    <w:rsid w:val="005C17E1"/>
    <w:rsid w:val="005D6C75"/>
    <w:rsid w:val="00690E2C"/>
    <w:rsid w:val="006D791A"/>
    <w:rsid w:val="006E173F"/>
    <w:rsid w:val="006E2818"/>
    <w:rsid w:val="006F2904"/>
    <w:rsid w:val="00742FA8"/>
    <w:rsid w:val="007E7E6A"/>
    <w:rsid w:val="00800E4E"/>
    <w:rsid w:val="008109D0"/>
    <w:rsid w:val="00856404"/>
    <w:rsid w:val="008A55BB"/>
    <w:rsid w:val="008F3288"/>
    <w:rsid w:val="0096743E"/>
    <w:rsid w:val="009D7829"/>
    <w:rsid w:val="00A64F91"/>
    <w:rsid w:val="00AB7BD8"/>
    <w:rsid w:val="00AC6687"/>
    <w:rsid w:val="00AD710B"/>
    <w:rsid w:val="00AE02DD"/>
    <w:rsid w:val="00B40B2A"/>
    <w:rsid w:val="00B611FE"/>
    <w:rsid w:val="00B65C8C"/>
    <w:rsid w:val="00BB2617"/>
    <w:rsid w:val="00BC72B5"/>
    <w:rsid w:val="00BF773E"/>
    <w:rsid w:val="00C2517B"/>
    <w:rsid w:val="00C41732"/>
    <w:rsid w:val="00C710A0"/>
    <w:rsid w:val="00C82119"/>
    <w:rsid w:val="00C824F3"/>
    <w:rsid w:val="00CF04A6"/>
    <w:rsid w:val="00CF4EBF"/>
    <w:rsid w:val="00D73EDB"/>
    <w:rsid w:val="00DF5F2D"/>
    <w:rsid w:val="00E61179"/>
    <w:rsid w:val="00EE2596"/>
    <w:rsid w:val="00F13BA4"/>
    <w:rsid w:val="00F47135"/>
    <w:rsid w:val="00FE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BAB579"/>
  <w15:chartTrackingRefBased/>
  <w15:docId w15:val="{80BDCFA8-DDCD-4BDF-B547-F97779E9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1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782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8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82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82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82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82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82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82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D78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D78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D782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D78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D7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8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D78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D78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82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D782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D7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D782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D782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B74A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B74AB"/>
  </w:style>
  <w:style w:type="paragraph" w:styleId="ac">
    <w:name w:val="footer"/>
    <w:basedOn w:val="a"/>
    <w:link w:val="ad"/>
    <w:uiPriority w:val="99"/>
    <w:unhideWhenUsed/>
    <w:rsid w:val="005B74A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B74AB"/>
  </w:style>
  <w:style w:type="table" w:styleId="ae">
    <w:name w:val="Table Grid"/>
    <w:basedOn w:val="a1"/>
    <w:uiPriority w:val="39"/>
    <w:rsid w:val="00C8211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3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_Tamura</dc:creator>
  <cp:keywords/>
  <dc:description/>
  <cp:lastModifiedBy>Yuma_Tamura</cp:lastModifiedBy>
  <cp:revision>3</cp:revision>
  <dcterms:created xsi:type="dcterms:W3CDTF">2025-07-20T15:23:00Z</dcterms:created>
  <dcterms:modified xsi:type="dcterms:W3CDTF">2025-07-21T16:51:00Z</dcterms:modified>
</cp:coreProperties>
</file>